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B8798B6" w14:textId="2847EC30" w:rsidR="0025772B" w:rsidRDefault="007908B9" w:rsidP="00317CE3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  <w:b/>
        </w:rPr>
        <w:t>S1 Table</w:t>
      </w:r>
      <w:r w:rsidR="0025772B" w:rsidRPr="0025772B">
        <w:rPr>
          <w:rFonts w:ascii="Arial" w:hAnsi="Arial" w:cs="Arial"/>
          <w:b/>
        </w:rPr>
        <w:t>.</w:t>
      </w:r>
      <w:r w:rsidR="0025772B">
        <w:rPr>
          <w:rFonts w:ascii="Arial" w:hAnsi="Arial" w:cs="Arial"/>
        </w:rPr>
        <w:t xml:space="preserve"> Numbers of subjects with and without acute kidney injury (AKI).</w:t>
      </w:r>
    </w:p>
    <w:p w14:paraId="5BFA558F" w14:textId="77777777" w:rsidR="0025772B" w:rsidRDefault="0025772B" w:rsidP="00317CE3">
      <w:pPr>
        <w:spacing w:after="0" w:line="240" w:lineRule="auto"/>
        <w:rPr>
          <w:rFonts w:ascii="Arial" w:hAnsi="Arial" w:cs="Arial"/>
        </w:rPr>
      </w:pPr>
    </w:p>
    <w:tbl>
      <w:tblPr>
        <w:tblW w:w="122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828"/>
        <w:gridCol w:w="2407"/>
      </w:tblGrid>
      <w:tr w:rsidR="00DA1CA5" w:rsidRPr="00B7508E" w14:paraId="482D54E6" w14:textId="77777777" w:rsidTr="00DA1CA5">
        <w:trPr>
          <w:trHeight w:hRule="exact" w:val="619"/>
        </w:trPr>
        <w:tc>
          <w:tcPr>
            <w:tcW w:w="9828" w:type="dxa"/>
            <w:vAlign w:val="center"/>
          </w:tcPr>
          <w:p w14:paraId="2DB127D1" w14:textId="77777777" w:rsidR="00DA1CA5" w:rsidRPr="00B7508E" w:rsidRDefault="00DA1CA5" w:rsidP="001131DB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ategory</w:t>
            </w:r>
          </w:p>
        </w:tc>
        <w:tc>
          <w:tcPr>
            <w:tcW w:w="240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5140BD" w14:textId="77777777" w:rsidR="00DA1CA5" w:rsidRPr="00B7508E" w:rsidRDefault="00DA1CA5" w:rsidP="001131DB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umber of Subjects</w:t>
            </w:r>
          </w:p>
        </w:tc>
      </w:tr>
      <w:tr w:rsidR="00BB3183" w:rsidRPr="00B7508E" w14:paraId="1C959167" w14:textId="77777777" w:rsidTr="00DA1CA5">
        <w:trPr>
          <w:trHeight w:hRule="exact" w:val="423"/>
        </w:trPr>
        <w:tc>
          <w:tcPr>
            <w:tcW w:w="9828" w:type="dxa"/>
            <w:vAlign w:val="center"/>
          </w:tcPr>
          <w:p w14:paraId="0E1EC4EA" w14:textId="77777777" w:rsidR="00BB3183" w:rsidRPr="00B7508E" w:rsidRDefault="00BB3183" w:rsidP="00BB3183">
            <w:pPr>
              <w:spacing w:after="0" w:line="240" w:lineRule="auto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KI on both Day 1 and Day 3 (persistent AKI)</w:t>
            </w:r>
          </w:p>
        </w:tc>
        <w:tc>
          <w:tcPr>
            <w:tcW w:w="240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750033" w14:textId="3B8C093D" w:rsidR="00BB3183" w:rsidRPr="00B7508E" w:rsidRDefault="00BB3183" w:rsidP="00BB3183">
            <w:pPr>
              <w:spacing w:after="0" w:line="240" w:lineRule="auto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 (1</w:t>
            </w:r>
            <w:r w:rsidR="001B1F0B">
              <w:rPr>
                <w:rFonts w:ascii="Arial" w:hAnsi="Arial" w:cs="Arial"/>
              </w:rPr>
              <w:t>5</w:t>
            </w:r>
            <w:r>
              <w:rPr>
                <w:rFonts w:ascii="Arial" w:hAnsi="Arial" w:cs="Arial"/>
              </w:rPr>
              <w:t>%)</w:t>
            </w:r>
          </w:p>
        </w:tc>
      </w:tr>
      <w:tr w:rsidR="00BB3183" w:rsidRPr="00CB62C9" w14:paraId="0503B6F1" w14:textId="77777777" w:rsidTr="00DA1CA5">
        <w:trPr>
          <w:trHeight w:hRule="exact" w:val="423"/>
        </w:trPr>
        <w:tc>
          <w:tcPr>
            <w:tcW w:w="9828" w:type="dxa"/>
            <w:vAlign w:val="center"/>
          </w:tcPr>
          <w:p w14:paraId="30F7CCF9" w14:textId="77777777" w:rsidR="00BB3183" w:rsidRPr="00B7508E" w:rsidRDefault="00BB3183" w:rsidP="00BB3183">
            <w:pPr>
              <w:spacing w:after="0" w:line="240" w:lineRule="auto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 AKI on Day 1, but AKI on Day 3 (incident AKI)</w:t>
            </w:r>
          </w:p>
        </w:tc>
        <w:tc>
          <w:tcPr>
            <w:tcW w:w="240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D7F3AE9" w14:textId="0CC6F1AC" w:rsidR="00BB3183" w:rsidRPr="00B7508E" w:rsidRDefault="00BB3183" w:rsidP="00BB3183">
            <w:pPr>
              <w:spacing w:after="0" w:line="240" w:lineRule="auto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="001B1F0B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 xml:space="preserve"> (7%)</w:t>
            </w:r>
          </w:p>
        </w:tc>
      </w:tr>
      <w:tr w:rsidR="00BB3183" w:rsidRPr="00CB62C9" w14:paraId="1A8566A9" w14:textId="77777777" w:rsidTr="00DA1CA5">
        <w:trPr>
          <w:trHeight w:hRule="exact" w:val="423"/>
        </w:trPr>
        <w:tc>
          <w:tcPr>
            <w:tcW w:w="9828" w:type="dxa"/>
            <w:vAlign w:val="center"/>
          </w:tcPr>
          <w:p w14:paraId="7A8DFB29" w14:textId="77777777" w:rsidR="00BB3183" w:rsidRPr="00721105" w:rsidRDefault="00BB3183" w:rsidP="00BB3183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</w:rPr>
            </w:pPr>
            <w:r w:rsidRPr="00721105">
              <w:rPr>
                <w:rFonts w:ascii="Arial" w:hAnsi="Arial" w:cs="Arial"/>
                <w:b/>
              </w:rPr>
              <w:t>Total AKI on Day 3</w:t>
            </w:r>
          </w:p>
        </w:tc>
        <w:tc>
          <w:tcPr>
            <w:tcW w:w="240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3E95C44" w14:textId="599C22A9" w:rsidR="00BB3183" w:rsidRPr="00721105" w:rsidRDefault="00BB3183" w:rsidP="00BB3183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3</w:t>
            </w:r>
            <w:r w:rsidR="001B1F0B">
              <w:rPr>
                <w:rFonts w:ascii="Arial" w:hAnsi="Arial" w:cs="Arial"/>
                <w:b/>
              </w:rPr>
              <w:t>5</w:t>
            </w:r>
            <w:r>
              <w:rPr>
                <w:rFonts w:ascii="Arial" w:hAnsi="Arial" w:cs="Arial"/>
                <w:b/>
              </w:rPr>
              <w:t xml:space="preserve"> (2</w:t>
            </w:r>
            <w:r w:rsidR="001B1F0B">
              <w:rPr>
                <w:rFonts w:ascii="Arial" w:hAnsi="Arial" w:cs="Arial"/>
                <w:b/>
              </w:rPr>
              <w:t>2</w:t>
            </w:r>
            <w:r>
              <w:rPr>
                <w:rFonts w:ascii="Arial" w:hAnsi="Arial" w:cs="Arial"/>
                <w:b/>
              </w:rPr>
              <w:t>%)</w:t>
            </w:r>
          </w:p>
        </w:tc>
      </w:tr>
      <w:tr w:rsidR="00BB3183" w:rsidRPr="00CB62C9" w14:paraId="1CC3B955" w14:textId="77777777" w:rsidTr="00DA1CA5">
        <w:trPr>
          <w:trHeight w:hRule="exact" w:val="423"/>
        </w:trPr>
        <w:tc>
          <w:tcPr>
            <w:tcW w:w="9828" w:type="dxa"/>
            <w:vAlign w:val="center"/>
          </w:tcPr>
          <w:p w14:paraId="0AC01F97" w14:textId="77777777" w:rsidR="00BB3183" w:rsidRPr="00B7508E" w:rsidRDefault="00BB3183" w:rsidP="00BB3183">
            <w:pPr>
              <w:spacing w:after="0" w:line="240" w:lineRule="auto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KI on Day 1, but no AKI on Day 3 (resolved AKI)</w:t>
            </w:r>
          </w:p>
        </w:tc>
        <w:tc>
          <w:tcPr>
            <w:tcW w:w="240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7888E32" w14:textId="77777777" w:rsidR="00BB3183" w:rsidRPr="00B7508E" w:rsidRDefault="00BB3183" w:rsidP="00BB3183">
            <w:pPr>
              <w:spacing w:after="0" w:line="240" w:lineRule="auto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 (6%)</w:t>
            </w:r>
          </w:p>
        </w:tc>
      </w:tr>
      <w:tr w:rsidR="00BB3183" w:rsidRPr="00CB62C9" w14:paraId="20346B14" w14:textId="77777777" w:rsidTr="00DA1CA5">
        <w:trPr>
          <w:trHeight w:hRule="exact" w:val="423"/>
        </w:trPr>
        <w:tc>
          <w:tcPr>
            <w:tcW w:w="9828" w:type="dxa"/>
            <w:vAlign w:val="center"/>
          </w:tcPr>
          <w:p w14:paraId="1BA9A8F4" w14:textId="77777777" w:rsidR="00BB3183" w:rsidRPr="00B7508E" w:rsidRDefault="00BB3183" w:rsidP="00BB3183">
            <w:pPr>
              <w:spacing w:after="0" w:line="240" w:lineRule="auto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 AKI on Day 1 or Day 3 (no AKI)</w:t>
            </w:r>
          </w:p>
        </w:tc>
        <w:tc>
          <w:tcPr>
            <w:tcW w:w="240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6C35F86" w14:textId="08CCB9D4" w:rsidR="00BB3183" w:rsidRPr="00B7508E" w:rsidRDefault="00BB3183" w:rsidP="00BB3183">
            <w:pPr>
              <w:spacing w:after="0" w:line="240" w:lineRule="auto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="001B1F0B">
              <w:rPr>
                <w:rFonts w:ascii="Arial" w:hAnsi="Arial" w:cs="Arial"/>
              </w:rPr>
              <w:t>1</w:t>
            </w:r>
            <w:r w:rsidR="00EA0410">
              <w:rPr>
                <w:rFonts w:ascii="Arial" w:hAnsi="Arial" w:cs="Arial"/>
              </w:rPr>
              <w:t>7</w:t>
            </w:r>
            <w:r>
              <w:rPr>
                <w:rFonts w:ascii="Arial" w:hAnsi="Arial" w:cs="Arial"/>
              </w:rPr>
              <w:t xml:space="preserve"> (7</w:t>
            </w:r>
            <w:r w:rsidR="001B1F0B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%)</w:t>
            </w:r>
          </w:p>
        </w:tc>
      </w:tr>
      <w:tr w:rsidR="00BB3183" w:rsidRPr="00CB62C9" w14:paraId="20DF69C3" w14:textId="77777777" w:rsidTr="00DA1CA5">
        <w:trPr>
          <w:trHeight w:hRule="exact" w:val="423"/>
        </w:trPr>
        <w:tc>
          <w:tcPr>
            <w:tcW w:w="9828" w:type="dxa"/>
            <w:vAlign w:val="center"/>
          </w:tcPr>
          <w:p w14:paraId="15FC981D" w14:textId="77777777" w:rsidR="00BB3183" w:rsidRPr="00721105" w:rsidRDefault="00BB3183" w:rsidP="00BB3183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</w:rPr>
            </w:pPr>
            <w:r w:rsidRPr="00721105">
              <w:rPr>
                <w:rFonts w:ascii="Arial" w:hAnsi="Arial" w:cs="Arial"/>
                <w:b/>
              </w:rPr>
              <w:t>Total No AKI on Day 3</w:t>
            </w:r>
          </w:p>
        </w:tc>
        <w:tc>
          <w:tcPr>
            <w:tcW w:w="240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6644CB5" w14:textId="3A6F13F9" w:rsidR="00BB3183" w:rsidRPr="00721105" w:rsidRDefault="00BB3183" w:rsidP="00BB3183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1</w:t>
            </w:r>
            <w:r w:rsidR="001B1F0B">
              <w:rPr>
                <w:rFonts w:ascii="Arial" w:hAnsi="Arial" w:cs="Arial"/>
                <w:b/>
              </w:rPr>
              <w:t>2</w:t>
            </w:r>
            <w:r w:rsidR="00EA0410">
              <w:rPr>
                <w:rFonts w:ascii="Arial" w:hAnsi="Arial" w:cs="Arial"/>
                <w:b/>
              </w:rPr>
              <w:t>6</w:t>
            </w:r>
            <w:r>
              <w:rPr>
                <w:rFonts w:ascii="Arial" w:hAnsi="Arial" w:cs="Arial"/>
                <w:b/>
              </w:rPr>
              <w:t xml:space="preserve"> (7</w:t>
            </w:r>
            <w:r w:rsidR="00503BAA">
              <w:rPr>
                <w:rFonts w:ascii="Arial" w:hAnsi="Arial" w:cs="Arial"/>
                <w:b/>
              </w:rPr>
              <w:t>8</w:t>
            </w:r>
            <w:r>
              <w:rPr>
                <w:rFonts w:ascii="Arial" w:hAnsi="Arial" w:cs="Arial"/>
                <w:b/>
              </w:rPr>
              <w:t>%)</w:t>
            </w:r>
          </w:p>
        </w:tc>
      </w:tr>
    </w:tbl>
    <w:p w14:paraId="0A4EA0F4" w14:textId="1BEA720A" w:rsidR="00F91115" w:rsidRDefault="00F91115" w:rsidP="00317CE3">
      <w:pPr>
        <w:spacing w:after="0" w:line="240" w:lineRule="auto"/>
        <w:contextualSpacing/>
        <w:rPr>
          <w:rFonts w:ascii="Arial" w:hAnsi="Arial" w:cs="Arial"/>
        </w:rPr>
      </w:pPr>
      <w:bookmarkStart w:id="0" w:name="_GoBack"/>
      <w:bookmarkEnd w:id="0"/>
    </w:p>
    <w:sectPr w:rsidR="00F91115" w:rsidSect="008019A3">
      <w:footerReference w:type="default" r:id="rId8"/>
      <w:footerReference w:type="first" r:id="rId9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4CAC3C0" w14:textId="77777777" w:rsidR="000E12AD" w:rsidRDefault="000E12AD" w:rsidP="002770AC">
      <w:pPr>
        <w:spacing w:after="0" w:line="240" w:lineRule="auto"/>
      </w:pPr>
      <w:r>
        <w:separator/>
      </w:r>
    </w:p>
  </w:endnote>
  <w:endnote w:type="continuationSeparator" w:id="0">
    <w:p w14:paraId="246EA56C" w14:textId="77777777" w:rsidR="000E12AD" w:rsidRDefault="000E12AD" w:rsidP="002770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altName w:val="Arial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CD7CB0F" w14:textId="77777777" w:rsidR="008019A3" w:rsidRDefault="008019A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81946698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4A94DD3" w14:textId="77777777" w:rsidR="008019A3" w:rsidRDefault="008019A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E1B3B3E" w14:textId="77777777" w:rsidR="000E12AD" w:rsidRDefault="000E12A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58ECF33" w14:textId="77777777" w:rsidR="000E12AD" w:rsidRDefault="000E12AD" w:rsidP="002770AC">
      <w:pPr>
        <w:spacing w:after="0" w:line="240" w:lineRule="auto"/>
      </w:pPr>
      <w:r>
        <w:separator/>
      </w:r>
    </w:p>
  </w:footnote>
  <w:footnote w:type="continuationSeparator" w:id="0">
    <w:p w14:paraId="769C32B1" w14:textId="77777777" w:rsidR="000E12AD" w:rsidRDefault="000E12AD" w:rsidP="002770A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05D5564"/>
    <w:multiLevelType w:val="hybridMultilevel"/>
    <w:tmpl w:val="6ABAD9BE"/>
    <w:lvl w:ilvl="0" w:tplc="C50C01AC"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B313191"/>
    <w:multiLevelType w:val="hybridMultilevel"/>
    <w:tmpl w:val="BB02F60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09C1609"/>
    <w:multiLevelType w:val="hybridMultilevel"/>
    <w:tmpl w:val="BED0B6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E071D94"/>
    <w:multiLevelType w:val="hybridMultilevel"/>
    <w:tmpl w:val="D928926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hdrShapeDefaults>
    <o:shapedefaults v:ext="edit" spidmax="18432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JP Lung Cell Mol Physio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tzf9tz21vp0srefxzi5w5d3d255pxspae2t&quot;&gt;My EndNote Library&lt;record-ids&gt;&lt;item&gt;42&lt;/item&gt;&lt;item&gt;43&lt;/item&gt;&lt;item&gt;50&lt;/item&gt;&lt;item&gt;51&lt;/item&gt;&lt;item&gt;52&lt;/item&gt;&lt;item&gt;54&lt;/item&gt;&lt;item&gt;55&lt;/item&gt;&lt;item&gt;58&lt;/item&gt;&lt;item&gt;59&lt;/item&gt;&lt;item&gt;61&lt;/item&gt;&lt;item&gt;65&lt;/item&gt;&lt;item&gt;90&lt;/item&gt;&lt;item&gt;209&lt;/item&gt;&lt;item&gt;265&lt;/item&gt;&lt;item&gt;277&lt;/item&gt;&lt;item&gt;312&lt;/item&gt;&lt;item&gt;316&lt;/item&gt;&lt;item&gt;324&lt;/item&gt;&lt;item&gt;326&lt;/item&gt;&lt;item&gt;327&lt;/item&gt;&lt;item&gt;335&lt;/item&gt;&lt;item&gt;336&lt;/item&gt;&lt;item&gt;338&lt;/item&gt;&lt;item&gt;339&lt;/item&gt;&lt;item&gt;340&lt;/item&gt;&lt;item&gt;391&lt;/item&gt;&lt;item&gt;397&lt;/item&gt;&lt;item&gt;398&lt;/item&gt;&lt;item&gt;399&lt;/item&gt;&lt;item&gt;400&lt;/item&gt;&lt;item&gt;413&lt;/item&gt;&lt;item&gt;432&lt;/item&gt;&lt;item&gt;433&lt;/item&gt;&lt;item&gt;434&lt;/item&gt;&lt;item&gt;435&lt;/item&gt;&lt;item&gt;436&lt;/item&gt;&lt;item&gt;437&lt;/item&gt;&lt;item&gt;438&lt;/item&gt;&lt;item&gt;441&lt;/item&gt;&lt;item&gt;442&lt;/item&gt;&lt;item&gt;443&lt;/item&gt;&lt;item&gt;455&lt;/item&gt;&lt;item&gt;456&lt;/item&gt;&lt;item&gt;460&lt;/item&gt;&lt;item&gt;461&lt;/item&gt;&lt;item&gt;462&lt;/item&gt;&lt;item&gt;465&lt;/item&gt;&lt;item&gt;466&lt;/item&gt;&lt;item&gt;467&lt;/item&gt;&lt;item&gt;468&lt;/item&gt;&lt;item&gt;469&lt;/item&gt;&lt;item&gt;470&lt;/item&gt;&lt;item&gt;494&lt;/item&gt;&lt;item&gt;495&lt;/item&gt;&lt;item&gt;496&lt;/item&gt;&lt;item&gt;497&lt;/item&gt;&lt;item&gt;498&lt;/item&gt;&lt;item&gt;501&lt;/item&gt;&lt;item&gt;509&lt;/item&gt;&lt;/record-ids&gt;&lt;/item&gt;&lt;/Libraries&gt;"/>
  </w:docVars>
  <w:rsids>
    <w:rsidRoot w:val="00CE67ED"/>
    <w:rsid w:val="00000CDA"/>
    <w:rsid w:val="000028C4"/>
    <w:rsid w:val="00002C7E"/>
    <w:rsid w:val="00011681"/>
    <w:rsid w:val="00012646"/>
    <w:rsid w:val="00013D1E"/>
    <w:rsid w:val="00013EEE"/>
    <w:rsid w:val="00015895"/>
    <w:rsid w:val="000168A8"/>
    <w:rsid w:val="0002450A"/>
    <w:rsid w:val="00024A82"/>
    <w:rsid w:val="00025214"/>
    <w:rsid w:val="00026C97"/>
    <w:rsid w:val="00030142"/>
    <w:rsid w:val="000332BB"/>
    <w:rsid w:val="00034B5C"/>
    <w:rsid w:val="000364B6"/>
    <w:rsid w:val="00036848"/>
    <w:rsid w:val="00036CC5"/>
    <w:rsid w:val="00050267"/>
    <w:rsid w:val="000502C2"/>
    <w:rsid w:val="0005224F"/>
    <w:rsid w:val="000533B2"/>
    <w:rsid w:val="00055B4D"/>
    <w:rsid w:val="00062656"/>
    <w:rsid w:val="00062B99"/>
    <w:rsid w:val="000636DE"/>
    <w:rsid w:val="00066805"/>
    <w:rsid w:val="00071A70"/>
    <w:rsid w:val="000720F6"/>
    <w:rsid w:val="000755C3"/>
    <w:rsid w:val="0007666B"/>
    <w:rsid w:val="0008149C"/>
    <w:rsid w:val="000839AE"/>
    <w:rsid w:val="00083FE1"/>
    <w:rsid w:val="000842B4"/>
    <w:rsid w:val="000849F4"/>
    <w:rsid w:val="0008505A"/>
    <w:rsid w:val="00086FCA"/>
    <w:rsid w:val="00087D47"/>
    <w:rsid w:val="000A1A18"/>
    <w:rsid w:val="000A2632"/>
    <w:rsid w:val="000A442A"/>
    <w:rsid w:val="000A4FE6"/>
    <w:rsid w:val="000A5FFE"/>
    <w:rsid w:val="000B03B6"/>
    <w:rsid w:val="000B0A9B"/>
    <w:rsid w:val="000B17E2"/>
    <w:rsid w:val="000B1A22"/>
    <w:rsid w:val="000B5919"/>
    <w:rsid w:val="000B6582"/>
    <w:rsid w:val="000C26ED"/>
    <w:rsid w:val="000C3B29"/>
    <w:rsid w:val="000D0358"/>
    <w:rsid w:val="000D12A1"/>
    <w:rsid w:val="000D2179"/>
    <w:rsid w:val="000D27A7"/>
    <w:rsid w:val="000D6A56"/>
    <w:rsid w:val="000E12AD"/>
    <w:rsid w:val="000E14E9"/>
    <w:rsid w:val="000E2E3E"/>
    <w:rsid w:val="000E331A"/>
    <w:rsid w:val="000E6D21"/>
    <w:rsid w:val="000E6F8C"/>
    <w:rsid w:val="000F1636"/>
    <w:rsid w:val="000F21EE"/>
    <w:rsid w:val="000F3118"/>
    <w:rsid w:val="000F51AD"/>
    <w:rsid w:val="00100A13"/>
    <w:rsid w:val="00101307"/>
    <w:rsid w:val="00102F7A"/>
    <w:rsid w:val="00104B63"/>
    <w:rsid w:val="001058D4"/>
    <w:rsid w:val="001064AB"/>
    <w:rsid w:val="001075BD"/>
    <w:rsid w:val="001078BB"/>
    <w:rsid w:val="00110685"/>
    <w:rsid w:val="00111041"/>
    <w:rsid w:val="001111A0"/>
    <w:rsid w:val="001131DB"/>
    <w:rsid w:val="00113F3F"/>
    <w:rsid w:val="0011506C"/>
    <w:rsid w:val="00117CB5"/>
    <w:rsid w:val="001242E3"/>
    <w:rsid w:val="00127A2D"/>
    <w:rsid w:val="00127CD6"/>
    <w:rsid w:val="001303B6"/>
    <w:rsid w:val="001306AC"/>
    <w:rsid w:val="001338AB"/>
    <w:rsid w:val="00134686"/>
    <w:rsid w:val="00135BC9"/>
    <w:rsid w:val="001440EC"/>
    <w:rsid w:val="00145EE8"/>
    <w:rsid w:val="0015510D"/>
    <w:rsid w:val="00155C68"/>
    <w:rsid w:val="00155E1F"/>
    <w:rsid w:val="00162878"/>
    <w:rsid w:val="001630EA"/>
    <w:rsid w:val="00163F34"/>
    <w:rsid w:val="001644A9"/>
    <w:rsid w:val="00164B70"/>
    <w:rsid w:val="00165300"/>
    <w:rsid w:val="00166E4B"/>
    <w:rsid w:val="001706AD"/>
    <w:rsid w:val="00170A89"/>
    <w:rsid w:val="00171589"/>
    <w:rsid w:val="00175A88"/>
    <w:rsid w:val="00176C44"/>
    <w:rsid w:val="00176FFF"/>
    <w:rsid w:val="00184D9E"/>
    <w:rsid w:val="00185ADF"/>
    <w:rsid w:val="0018643E"/>
    <w:rsid w:val="00186CB6"/>
    <w:rsid w:val="001873E3"/>
    <w:rsid w:val="0018741B"/>
    <w:rsid w:val="00187AC6"/>
    <w:rsid w:val="00191874"/>
    <w:rsid w:val="00195578"/>
    <w:rsid w:val="0019782F"/>
    <w:rsid w:val="001A2913"/>
    <w:rsid w:val="001A3368"/>
    <w:rsid w:val="001A4790"/>
    <w:rsid w:val="001B102B"/>
    <w:rsid w:val="001B12DC"/>
    <w:rsid w:val="001B1F0B"/>
    <w:rsid w:val="001B256F"/>
    <w:rsid w:val="001B4748"/>
    <w:rsid w:val="001B7BC0"/>
    <w:rsid w:val="001C12EC"/>
    <w:rsid w:val="001C3EC6"/>
    <w:rsid w:val="001C6D25"/>
    <w:rsid w:val="001C792F"/>
    <w:rsid w:val="001D5478"/>
    <w:rsid w:val="001D752A"/>
    <w:rsid w:val="001E022C"/>
    <w:rsid w:val="001E3446"/>
    <w:rsid w:val="001E4D28"/>
    <w:rsid w:val="001E5F82"/>
    <w:rsid w:val="001F02AE"/>
    <w:rsid w:val="001F058A"/>
    <w:rsid w:val="001F2BE9"/>
    <w:rsid w:val="001F4608"/>
    <w:rsid w:val="001F4849"/>
    <w:rsid w:val="001F4EAB"/>
    <w:rsid w:val="001F5BCA"/>
    <w:rsid w:val="001F68B3"/>
    <w:rsid w:val="00200CA0"/>
    <w:rsid w:val="0020480D"/>
    <w:rsid w:val="0020685D"/>
    <w:rsid w:val="00206FB4"/>
    <w:rsid w:val="00212912"/>
    <w:rsid w:val="00212A11"/>
    <w:rsid w:val="002133EA"/>
    <w:rsid w:val="002159E4"/>
    <w:rsid w:val="00216233"/>
    <w:rsid w:val="0021699B"/>
    <w:rsid w:val="00222375"/>
    <w:rsid w:val="00223050"/>
    <w:rsid w:val="00225C2A"/>
    <w:rsid w:val="00225EE5"/>
    <w:rsid w:val="00225FEA"/>
    <w:rsid w:val="00231684"/>
    <w:rsid w:val="00231B26"/>
    <w:rsid w:val="002326E4"/>
    <w:rsid w:val="00233ADA"/>
    <w:rsid w:val="00234642"/>
    <w:rsid w:val="002370C2"/>
    <w:rsid w:val="002371CC"/>
    <w:rsid w:val="00241E3F"/>
    <w:rsid w:val="00244065"/>
    <w:rsid w:val="002528EA"/>
    <w:rsid w:val="002549A8"/>
    <w:rsid w:val="00254A62"/>
    <w:rsid w:val="0025772B"/>
    <w:rsid w:val="00261E4C"/>
    <w:rsid w:val="0026273E"/>
    <w:rsid w:val="00264E3E"/>
    <w:rsid w:val="0026659A"/>
    <w:rsid w:val="00270D2B"/>
    <w:rsid w:val="002726AA"/>
    <w:rsid w:val="00273872"/>
    <w:rsid w:val="00274663"/>
    <w:rsid w:val="00277039"/>
    <w:rsid w:val="002770AC"/>
    <w:rsid w:val="00277468"/>
    <w:rsid w:val="002774D6"/>
    <w:rsid w:val="00290517"/>
    <w:rsid w:val="00293E14"/>
    <w:rsid w:val="00296537"/>
    <w:rsid w:val="00297024"/>
    <w:rsid w:val="002A0107"/>
    <w:rsid w:val="002A0BD2"/>
    <w:rsid w:val="002A1AE4"/>
    <w:rsid w:val="002A28F7"/>
    <w:rsid w:val="002A43AD"/>
    <w:rsid w:val="002A5B1B"/>
    <w:rsid w:val="002B0D0B"/>
    <w:rsid w:val="002B3B9D"/>
    <w:rsid w:val="002B4BFD"/>
    <w:rsid w:val="002C31E2"/>
    <w:rsid w:val="002C6CFD"/>
    <w:rsid w:val="002D09FE"/>
    <w:rsid w:val="002D0EB4"/>
    <w:rsid w:val="002D5351"/>
    <w:rsid w:val="002E07DB"/>
    <w:rsid w:val="002E4EEA"/>
    <w:rsid w:val="002E4FDC"/>
    <w:rsid w:val="002E632A"/>
    <w:rsid w:val="002E6B56"/>
    <w:rsid w:val="002F34BA"/>
    <w:rsid w:val="002F3500"/>
    <w:rsid w:val="002F3A2B"/>
    <w:rsid w:val="002F7364"/>
    <w:rsid w:val="00301B47"/>
    <w:rsid w:val="00303765"/>
    <w:rsid w:val="00307F25"/>
    <w:rsid w:val="00314216"/>
    <w:rsid w:val="00317CE3"/>
    <w:rsid w:val="00317E41"/>
    <w:rsid w:val="00320870"/>
    <w:rsid w:val="00321654"/>
    <w:rsid w:val="0033018C"/>
    <w:rsid w:val="00330AAB"/>
    <w:rsid w:val="00333480"/>
    <w:rsid w:val="003345FB"/>
    <w:rsid w:val="00335BDF"/>
    <w:rsid w:val="00335C5B"/>
    <w:rsid w:val="003364A1"/>
    <w:rsid w:val="00336F91"/>
    <w:rsid w:val="00337DE8"/>
    <w:rsid w:val="0034016B"/>
    <w:rsid w:val="00341BC2"/>
    <w:rsid w:val="00341C4A"/>
    <w:rsid w:val="003445C8"/>
    <w:rsid w:val="00344764"/>
    <w:rsid w:val="003447B5"/>
    <w:rsid w:val="00344CD6"/>
    <w:rsid w:val="003471AF"/>
    <w:rsid w:val="00352255"/>
    <w:rsid w:val="003522D1"/>
    <w:rsid w:val="00352BE1"/>
    <w:rsid w:val="0035364D"/>
    <w:rsid w:val="003559CD"/>
    <w:rsid w:val="0036021A"/>
    <w:rsid w:val="003603D5"/>
    <w:rsid w:val="0036429F"/>
    <w:rsid w:val="00364EE8"/>
    <w:rsid w:val="00366B9C"/>
    <w:rsid w:val="00371E44"/>
    <w:rsid w:val="003728CE"/>
    <w:rsid w:val="00372BD7"/>
    <w:rsid w:val="00373746"/>
    <w:rsid w:val="00374213"/>
    <w:rsid w:val="0037454A"/>
    <w:rsid w:val="003770EA"/>
    <w:rsid w:val="00380CF2"/>
    <w:rsid w:val="00382213"/>
    <w:rsid w:val="003831D3"/>
    <w:rsid w:val="003837A8"/>
    <w:rsid w:val="00384839"/>
    <w:rsid w:val="00386185"/>
    <w:rsid w:val="00390AFD"/>
    <w:rsid w:val="003953F8"/>
    <w:rsid w:val="00395462"/>
    <w:rsid w:val="003A0105"/>
    <w:rsid w:val="003A0E22"/>
    <w:rsid w:val="003A28E6"/>
    <w:rsid w:val="003A5736"/>
    <w:rsid w:val="003A5AA8"/>
    <w:rsid w:val="003A68FB"/>
    <w:rsid w:val="003A76B5"/>
    <w:rsid w:val="003B043D"/>
    <w:rsid w:val="003B0BAA"/>
    <w:rsid w:val="003C29E0"/>
    <w:rsid w:val="003D214F"/>
    <w:rsid w:val="003D46AA"/>
    <w:rsid w:val="003D5029"/>
    <w:rsid w:val="003E2EDB"/>
    <w:rsid w:val="003E5044"/>
    <w:rsid w:val="003F01B5"/>
    <w:rsid w:val="003F0812"/>
    <w:rsid w:val="003F3014"/>
    <w:rsid w:val="003F45CA"/>
    <w:rsid w:val="00400008"/>
    <w:rsid w:val="00404888"/>
    <w:rsid w:val="0040595B"/>
    <w:rsid w:val="00405C50"/>
    <w:rsid w:val="00406819"/>
    <w:rsid w:val="004107EC"/>
    <w:rsid w:val="00413BB3"/>
    <w:rsid w:val="00413CDB"/>
    <w:rsid w:val="004160BC"/>
    <w:rsid w:val="004161AA"/>
    <w:rsid w:val="00420349"/>
    <w:rsid w:val="0042333C"/>
    <w:rsid w:val="00425A34"/>
    <w:rsid w:val="00425BB2"/>
    <w:rsid w:val="00426A6D"/>
    <w:rsid w:val="00431019"/>
    <w:rsid w:val="00434FBA"/>
    <w:rsid w:val="00436C5E"/>
    <w:rsid w:val="004376CE"/>
    <w:rsid w:val="0044442A"/>
    <w:rsid w:val="00447044"/>
    <w:rsid w:val="004537E2"/>
    <w:rsid w:val="00453CE4"/>
    <w:rsid w:val="00453EB3"/>
    <w:rsid w:val="00454303"/>
    <w:rsid w:val="004545BB"/>
    <w:rsid w:val="00455144"/>
    <w:rsid w:val="00455F4E"/>
    <w:rsid w:val="00456188"/>
    <w:rsid w:val="004604EB"/>
    <w:rsid w:val="004606F6"/>
    <w:rsid w:val="00461AD2"/>
    <w:rsid w:val="00462727"/>
    <w:rsid w:val="00467D2C"/>
    <w:rsid w:val="00470AB1"/>
    <w:rsid w:val="0047168F"/>
    <w:rsid w:val="004719C4"/>
    <w:rsid w:val="00473802"/>
    <w:rsid w:val="00473F53"/>
    <w:rsid w:val="00475E5D"/>
    <w:rsid w:val="00480516"/>
    <w:rsid w:val="00481346"/>
    <w:rsid w:val="0048306E"/>
    <w:rsid w:val="0048459F"/>
    <w:rsid w:val="004867D5"/>
    <w:rsid w:val="00491D22"/>
    <w:rsid w:val="00493120"/>
    <w:rsid w:val="00494845"/>
    <w:rsid w:val="00494F6D"/>
    <w:rsid w:val="004967D5"/>
    <w:rsid w:val="004971CE"/>
    <w:rsid w:val="0049747C"/>
    <w:rsid w:val="004A1747"/>
    <w:rsid w:val="004A1A90"/>
    <w:rsid w:val="004A2F16"/>
    <w:rsid w:val="004A33C1"/>
    <w:rsid w:val="004A424E"/>
    <w:rsid w:val="004A5D0D"/>
    <w:rsid w:val="004C17D6"/>
    <w:rsid w:val="004C1883"/>
    <w:rsid w:val="004C5AEC"/>
    <w:rsid w:val="004C638F"/>
    <w:rsid w:val="004C6F87"/>
    <w:rsid w:val="004D099B"/>
    <w:rsid w:val="004D0C5C"/>
    <w:rsid w:val="004D3C0C"/>
    <w:rsid w:val="004D480D"/>
    <w:rsid w:val="004D6581"/>
    <w:rsid w:val="004E048D"/>
    <w:rsid w:val="004E164E"/>
    <w:rsid w:val="004F34DC"/>
    <w:rsid w:val="004F71D9"/>
    <w:rsid w:val="00500D59"/>
    <w:rsid w:val="00502781"/>
    <w:rsid w:val="00503BAA"/>
    <w:rsid w:val="00505755"/>
    <w:rsid w:val="005057B2"/>
    <w:rsid w:val="00505A7D"/>
    <w:rsid w:val="00505D47"/>
    <w:rsid w:val="00506214"/>
    <w:rsid w:val="00513284"/>
    <w:rsid w:val="00513C1E"/>
    <w:rsid w:val="00514735"/>
    <w:rsid w:val="005211E1"/>
    <w:rsid w:val="005214BE"/>
    <w:rsid w:val="00524010"/>
    <w:rsid w:val="00524DF7"/>
    <w:rsid w:val="0052507D"/>
    <w:rsid w:val="00526F16"/>
    <w:rsid w:val="00530D18"/>
    <w:rsid w:val="00530F2F"/>
    <w:rsid w:val="0053401D"/>
    <w:rsid w:val="00534995"/>
    <w:rsid w:val="00535080"/>
    <w:rsid w:val="0053689B"/>
    <w:rsid w:val="00536E0A"/>
    <w:rsid w:val="005407BB"/>
    <w:rsid w:val="0054539C"/>
    <w:rsid w:val="00550CEF"/>
    <w:rsid w:val="005513F5"/>
    <w:rsid w:val="00554C4C"/>
    <w:rsid w:val="00556C5D"/>
    <w:rsid w:val="005615A7"/>
    <w:rsid w:val="0056309C"/>
    <w:rsid w:val="00565501"/>
    <w:rsid w:val="00572F15"/>
    <w:rsid w:val="00575A05"/>
    <w:rsid w:val="00581E36"/>
    <w:rsid w:val="005849B2"/>
    <w:rsid w:val="00584D7A"/>
    <w:rsid w:val="00586CC2"/>
    <w:rsid w:val="0058714F"/>
    <w:rsid w:val="00587E8D"/>
    <w:rsid w:val="005904B3"/>
    <w:rsid w:val="005928D3"/>
    <w:rsid w:val="00597F0A"/>
    <w:rsid w:val="005A06E3"/>
    <w:rsid w:val="005A4607"/>
    <w:rsid w:val="005A6E97"/>
    <w:rsid w:val="005B07FC"/>
    <w:rsid w:val="005B1094"/>
    <w:rsid w:val="005B1472"/>
    <w:rsid w:val="005B2922"/>
    <w:rsid w:val="005B3480"/>
    <w:rsid w:val="005B3E20"/>
    <w:rsid w:val="005B4E1C"/>
    <w:rsid w:val="005B5B06"/>
    <w:rsid w:val="005B6955"/>
    <w:rsid w:val="005C055D"/>
    <w:rsid w:val="005C0D3D"/>
    <w:rsid w:val="005C1DD5"/>
    <w:rsid w:val="005C39D2"/>
    <w:rsid w:val="005C4086"/>
    <w:rsid w:val="005C6448"/>
    <w:rsid w:val="005D0485"/>
    <w:rsid w:val="005D13C8"/>
    <w:rsid w:val="005D17B4"/>
    <w:rsid w:val="005D297C"/>
    <w:rsid w:val="005D5414"/>
    <w:rsid w:val="005D6298"/>
    <w:rsid w:val="005D6A9E"/>
    <w:rsid w:val="005D7EEA"/>
    <w:rsid w:val="005E0F34"/>
    <w:rsid w:val="005E12B9"/>
    <w:rsid w:val="005E28E2"/>
    <w:rsid w:val="005E3458"/>
    <w:rsid w:val="005E3848"/>
    <w:rsid w:val="005E4748"/>
    <w:rsid w:val="005E4B9C"/>
    <w:rsid w:val="005E64F2"/>
    <w:rsid w:val="005E6D81"/>
    <w:rsid w:val="005E79CF"/>
    <w:rsid w:val="005F2738"/>
    <w:rsid w:val="005F2E35"/>
    <w:rsid w:val="005F2EB5"/>
    <w:rsid w:val="005F418C"/>
    <w:rsid w:val="005F44F6"/>
    <w:rsid w:val="005F4C21"/>
    <w:rsid w:val="005F578C"/>
    <w:rsid w:val="005F6282"/>
    <w:rsid w:val="00600E42"/>
    <w:rsid w:val="00601EE1"/>
    <w:rsid w:val="0060265F"/>
    <w:rsid w:val="00603228"/>
    <w:rsid w:val="00605368"/>
    <w:rsid w:val="006114B1"/>
    <w:rsid w:val="00612AF7"/>
    <w:rsid w:val="00613DC7"/>
    <w:rsid w:val="006147BB"/>
    <w:rsid w:val="00614A92"/>
    <w:rsid w:val="006154C3"/>
    <w:rsid w:val="00615A62"/>
    <w:rsid w:val="006169BE"/>
    <w:rsid w:val="0062053C"/>
    <w:rsid w:val="00620E29"/>
    <w:rsid w:val="0062160A"/>
    <w:rsid w:val="00622A91"/>
    <w:rsid w:val="00622F78"/>
    <w:rsid w:val="0062304E"/>
    <w:rsid w:val="006230B9"/>
    <w:rsid w:val="0062649C"/>
    <w:rsid w:val="00637662"/>
    <w:rsid w:val="00647376"/>
    <w:rsid w:val="00647655"/>
    <w:rsid w:val="00647C35"/>
    <w:rsid w:val="006516C6"/>
    <w:rsid w:val="00657B31"/>
    <w:rsid w:val="00660484"/>
    <w:rsid w:val="00663633"/>
    <w:rsid w:val="00663773"/>
    <w:rsid w:val="00663941"/>
    <w:rsid w:val="006667E9"/>
    <w:rsid w:val="0066717F"/>
    <w:rsid w:val="00675E4C"/>
    <w:rsid w:val="00676172"/>
    <w:rsid w:val="00682680"/>
    <w:rsid w:val="00682BA0"/>
    <w:rsid w:val="00685D54"/>
    <w:rsid w:val="006906EA"/>
    <w:rsid w:val="006A1ED0"/>
    <w:rsid w:val="006A3FA0"/>
    <w:rsid w:val="006B0028"/>
    <w:rsid w:val="006B1DEA"/>
    <w:rsid w:val="006B2665"/>
    <w:rsid w:val="006B3680"/>
    <w:rsid w:val="006B4A0D"/>
    <w:rsid w:val="006B5520"/>
    <w:rsid w:val="006B6C0B"/>
    <w:rsid w:val="006B7322"/>
    <w:rsid w:val="006B7331"/>
    <w:rsid w:val="006B738D"/>
    <w:rsid w:val="006C4497"/>
    <w:rsid w:val="006D0DF0"/>
    <w:rsid w:val="006D1C9D"/>
    <w:rsid w:val="006E1F9A"/>
    <w:rsid w:val="006E2565"/>
    <w:rsid w:val="006E3797"/>
    <w:rsid w:val="006F10C1"/>
    <w:rsid w:val="00700884"/>
    <w:rsid w:val="00702C50"/>
    <w:rsid w:val="007032FF"/>
    <w:rsid w:val="00704413"/>
    <w:rsid w:val="00705108"/>
    <w:rsid w:val="00707EF6"/>
    <w:rsid w:val="00710461"/>
    <w:rsid w:val="00711702"/>
    <w:rsid w:val="00711FDD"/>
    <w:rsid w:val="007144F2"/>
    <w:rsid w:val="00717F68"/>
    <w:rsid w:val="00720BA1"/>
    <w:rsid w:val="00721105"/>
    <w:rsid w:val="00723D16"/>
    <w:rsid w:val="00723D2B"/>
    <w:rsid w:val="00732A88"/>
    <w:rsid w:val="00733A9B"/>
    <w:rsid w:val="00736254"/>
    <w:rsid w:val="00736FFC"/>
    <w:rsid w:val="00737943"/>
    <w:rsid w:val="00741793"/>
    <w:rsid w:val="007434E8"/>
    <w:rsid w:val="007440CE"/>
    <w:rsid w:val="00747558"/>
    <w:rsid w:val="00747699"/>
    <w:rsid w:val="00750C05"/>
    <w:rsid w:val="0075137C"/>
    <w:rsid w:val="007568C5"/>
    <w:rsid w:val="00757C6F"/>
    <w:rsid w:val="007606C2"/>
    <w:rsid w:val="00764413"/>
    <w:rsid w:val="00766DBA"/>
    <w:rsid w:val="00772E72"/>
    <w:rsid w:val="0077310A"/>
    <w:rsid w:val="00773787"/>
    <w:rsid w:val="007816EE"/>
    <w:rsid w:val="00781CAC"/>
    <w:rsid w:val="00781E19"/>
    <w:rsid w:val="007829AF"/>
    <w:rsid w:val="00783C0D"/>
    <w:rsid w:val="007861DB"/>
    <w:rsid w:val="00787EBF"/>
    <w:rsid w:val="007908B9"/>
    <w:rsid w:val="00792D60"/>
    <w:rsid w:val="00793151"/>
    <w:rsid w:val="007931E4"/>
    <w:rsid w:val="00793B46"/>
    <w:rsid w:val="00797757"/>
    <w:rsid w:val="007A350E"/>
    <w:rsid w:val="007A3C00"/>
    <w:rsid w:val="007A4A53"/>
    <w:rsid w:val="007A4FB5"/>
    <w:rsid w:val="007A6AAB"/>
    <w:rsid w:val="007A7113"/>
    <w:rsid w:val="007A7E89"/>
    <w:rsid w:val="007B53FE"/>
    <w:rsid w:val="007B5789"/>
    <w:rsid w:val="007B6981"/>
    <w:rsid w:val="007C10CE"/>
    <w:rsid w:val="007C1C32"/>
    <w:rsid w:val="007C53E0"/>
    <w:rsid w:val="007C5A9E"/>
    <w:rsid w:val="007C7344"/>
    <w:rsid w:val="007D13A8"/>
    <w:rsid w:val="007D3614"/>
    <w:rsid w:val="007D5D75"/>
    <w:rsid w:val="007D5D9F"/>
    <w:rsid w:val="007E1F44"/>
    <w:rsid w:val="007E2B8E"/>
    <w:rsid w:val="007E3E40"/>
    <w:rsid w:val="007E685A"/>
    <w:rsid w:val="007E710C"/>
    <w:rsid w:val="007E734A"/>
    <w:rsid w:val="007E78E4"/>
    <w:rsid w:val="007F2383"/>
    <w:rsid w:val="007F269C"/>
    <w:rsid w:val="007F283E"/>
    <w:rsid w:val="007F318A"/>
    <w:rsid w:val="008013FA"/>
    <w:rsid w:val="0080196D"/>
    <w:rsid w:val="008019A3"/>
    <w:rsid w:val="00801A9F"/>
    <w:rsid w:val="008057D3"/>
    <w:rsid w:val="00807000"/>
    <w:rsid w:val="00810345"/>
    <w:rsid w:val="008106DD"/>
    <w:rsid w:val="00823065"/>
    <w:rsid w:val="00824989"/>
    <w:rsid w:val="00827EE1"/>
    <w:rsid w:val="008302C5"/>
    <w:rsid w:val="008304F5"/>
    <w:rsid w:val="00836497"/>
    <w:rsid w:val="00840D7F"/>
    <w:rsid w:val="008440B8"/>
    <w:rsid w:val="008442F1"/>
    <w:rsid w:val="00844780"/>
    <w:rsid w:val="00846FEC"/>
    <w:rsid w:val="0084719E"/>
    <w:rsid w:val="008505B9"/>
    <w:rsid w:val="0085295C"/>
    <w:rsid w:val="008529F9"/>
    <w:rsid w:val="00852BCD"/>
    <w:rsid w:val="00860D16"/>
    <w:rsid w:val="00861610"/>
    <w:rsid w:val="00862029"/>
    <w:rsid w:val="008636C9"/>
    <w:rsid w:val="00863E4A"/>
    <w:rsid w:val="00864B8B"/>
    <w:rsid w:val="00867C9E"/>
    <w:rsid w:val="00874D20"/>
    <w:rsid w:val="008759EA"/>
    <w:rsid w:val="00876165"/>
    <w:rsid w:val="00882406"/>
    <w:rsid w:val="00883078"/>
    <w:rsid w:val="0088322D"/>
    <w:rsid w:val="00890406"/>
    <w:rsid w:val="00891595"/>
    <w:rsid w:val="008A0509"/>
    <w:rsid w:val="008A1932"/>
    <w:rsid w:val="008A2203"/>
    <w:rsid w:val="008A317C"/>
    <w:rsid w:val="008A4E22"/>
    <w:rsid w:val="008A648D"/>
    <w:rsid w:val="008A694E"/>
    <w:rsid w:val="008A6EAA"/>
    <w:rsid w:val="008B0DB5"/>
    <w:rsid w:val="008B1E94"/>
    <w:rsid w:val="008B4096"/>
    <w:rsid w:val="008B4B34"/>
    <w:rsid w:val="008B6451"/>
    <w:rsid w:val="008B7F58"/>
    <w:rsid w:val="008C0B87"/>
    <w:rsid w:val="008C228D"/>
    <w:rsid w:val="008C2762"/>
    <w:rsid w:val="008C2A6C"/>
    <w:rsid w:val="008C30FF"/>
    <w:rsid w:val="008C72F3"/>
    <w:rsid w:val="008C7D07"/>
    <w:rsid w:val="008D0BD8"/>
    <w:rsid w:val="008D4057"/>
    <w:rsid w:val="008D4698"/>
    <w:rsid w:val="008E1538"/>
    <w:rsid w:val="008E3850"/>
    <w:rsid w:val="008E5121"/>
    <w:rsid w:val="008E5596"/>
    <w:rsid w:val="008E65C9"/>
    <w:rsid w:val="008F17EA"/>
    <w:rsid w:val="008F181D"/>
    <w:rsid w:val="008F365F"/>
    <w:rsid w:val="008F54CE"/>
    <w:rsid w:val="008F74DD"/>
    <w:rsid w:val="008F771B"/>
    <w:rsid w:val="00902FC3"/>
    <w:rsid w:val="009039F5"/>
    <w:rsid w:val="0090408D"/>
    <w:rsid w:val="0090677A"/>
    <w:rsid w:val="0090679F"/>
    <w:rsid w:val="00910D41"/>
    <w:rsid w:val="00912DAB"/>
    <w:rsid w:val="0091379A"/>
    <w:rsid w:val="009153B0"/>
    <w:rsid w:val="009175DA"/>
    <w:rsid w:val="00920652"/>
    <w:rsid w:val="009251D4"/>
    <w:rsid w:val="00926E37"/>
    <w:rsid w:val="00930066"/>
    <w:rsid w:val="00930201"/>
    <w:rsid w:val="00932614"/>
    <w:rsid w:val="00934DE8"/>
    <w:rsid w:val="00936705"/>
    <w:rsid w:val="00937322"/>
    <w:rsid w:val="009375DC"/>
    <w:rsid w:val="00942E26"/>
    <w:rsid w:val="009436AE"/>
    <w:rsid w:val="00946793"/>
    <w:rsid w:val="009468B0"/>
    <w:rsid w:val="00947D8D"/>
    <w:rsid w:val="00951E41"/>
    <w:rsid w:val="00951F68"/>
    <w:rsid w:val="00952722"/>
    <w:rsid w:val="009568FD"/>
    <w:rsid w:val="00956E5F"/>
    <w:rsid w:val="00960233"/>
    <w:rsid w:val="009616FA"/>
    <w:rsid w:val="00963B2F"/>
    <w:rsid w:val="00965E6C"/>
    <w:rsid w:val="009664E1"/>
    <w:rsid w:val="00967CD9"/>
    <w:rsid w:val="00970C85"/>
    <w:rsid w:val="009722C1"/>
    <w:rsid w:val="0097377C"/>
    <w:rsid w:val="00976B68"/>
    <w:rsid w:val="00977291"/>
    <w:rsid w:val="00992C1F"/>
    <w:rsid w:val="00992EE9"/>
    <w:rsid w:val="0099568E"/>
    <w:rsid w:val="00995DEC"/>
    <w:rsid w:val="0099653C"/>
    <w:rsid w:val="00997BB6"/>
    <w:rsid w:val="009A13CF"/>
    <w:rsid w:val="009A3D0C"/>
    <w:rsid w:val="009A5781"/>
    <w:rsid w:val="009B103B"/>
    <w:rsid w:val="009B794C"/>
    <w:rsid w:val="009C18F6"/>
    <w:rsid w:val="009C1DD2"/>
    <w:rsid w:val="009C22BC"/>
    <w:rsid w:val="009C3EEF"/>
    <w:rsid w:val="009C5DD6"/>
    <w:rsid w:val="009D168B"/>
    <w:rsid w:val="009D1C91"/>
    <w:rsid w:val="009D432A"/>
    <w:rsid w:val="009D55C0"/>
    <w:rsid w:val="009D6122"/>
    <w:rsid w:val="009E03B6"/>
    <w:rsid w:val="009E1E32"/>
    <w:rsid w:val="009E353A"/>
    <w:rsid w:val="009E4C6E"/>
    <w:rsid w:val="009E521A"/>
    <w:rsid w:val="009E55F5"/>
    <w:rsid w:val="009F1A86"/>
    <w:rsid w:val="009F2BC9"/>
    <w:rsid w:val="009F4502"/>
    <w:rsid w:val="00A00EB0"/>
    <w:rsid w:val="00A12FE7"/>
    <w:rsid w:val="00A204B8"/>
    <w:rsid w:val="00A22401"/>
    <w:rsid w:val="00A246B5"/>
    <w:rsid w:val="00A26A78"/>
    <w:rsid w:val="00A3235D"/>
    <w:rsid w:val="00A323A7"/>
    <w:rsid w:val="00A4223F"/>
    <w:rsid w:val="00A50FF3"/>
    <w:rsid w:val="00A528B2"/>
    <w:rsid w:val="00A532B6"/>
    <w:rsid w:val="00A574A3"/>
    <w:rsid w:val="00A601FD"/>
    <w:rsid w:val="00A621AA"/>
    <w:rsid w:val="00A657CD"/>
    <w:rsid w:val="00A661AE"/>
    <w:rsid w:val="00A7012A"/>
    <w:rsid w:val="00A7168B"/>
    <w:rsid w:val="00A74CDD"/>
    <w:rsid w:val="00A751A2"/>
    <w:rsid w:val="00A755FE"/>
    <w:rsid w:val="00A76D20"/>
    <w:rsid w:val="00A77443"/>
    <w:rsid w:val="00A81747"/>
    <w:rsid w:val="00A84FCF"/>
    <w:rsid w:val="00A86349"/>
    <w:rsid w:val="00A94638"/>
    <w:rsid w:val="00A967AB"/>
    <w:rsid w:val="00AA009A"/>
    <w:rsid w:val="00AA0C93"/>
    <w:rsid w:val="00AA14DC"/>
    <w:rsid w:val="00AA4BC1"/>
    <w:rsid w:val="00AA5BBA"/>
    <w:rsid w:val="00AA5C97"/>
    <w:rsid w:val="00AA601D"/>
    <w:rsid w:val="00AA6196"/>
    <w:rsid w:val="00AB0048"/>
    <w:rsid w:val="00AB0F2F"/>
    <w:rsid w:val="00AB18F4"/>
    <w:rsid w:val="00AB2662"/>
    <w:rsid w:val="00AB3660"/>
    <w:rsid w:val="00AB5C60"/>
    <w:rsid w:val="00AC2F87"/>
    <w:rsid w:val="00AC3F2B"/>
    <w:rsid w:val="00AD48CA"/>
    <w:rsid w:val="00AD4AD4"/>
    <w:rsid w:val="00AD5169"/>
    <w:rsid w:val="00AD545C"/>
    <w:rsid w:val="00AD76D5"/>
    <w:rsid w:val="00AD79E5"/>
    <w:rsid w:val="00AD7A52"/>
    <w:rsid w:val="00AE2B0E"/>
    <w:rsid w:val="00AE30E7"/>
    <w:rsid w:val="00AF692E"/>
    <w:rsid w:val="00AF79C9"/>
    <w:rsid w:val="00B01AFF"/>
    <w:rsid w:val="00B0355A"/>
    <w:rsid w:val="00B046F3"/>
    <w:rsid w:val="00B047D7"/>
    <w:rsid w:val="00B05780"/>
    <w:rsid w:val="00B05F02"/>
    <w:rsid w:val="00B11177"/>
    <w:rsid w:val="00B11E23"/>
    <w:rsid w:val="00B1303F"/>
    <w:rsid w:val="00B13943"/>
    <w:rsid w:val="00B13E82"/>
    <w:rsid w:val="00B14E86"/>
    <w:rsid w:val="00B16FBC"/>
    <w:rsid w:val="00B21BC4"/>
    <w:rsid w:val="00B24BB6"/>
    <w:rsid w:val="00B24BC0"/>
    <w:rsid w:val="00B24C2E"/>
    <w:rsid w:val="00B33307"/>
    <w:rsid w:val="00B339CE"/>
    <w:rsid w:val="00B344E4"/>
    <w:rsid w:val="00B42496"/>
    <w:rsid w:val="00B52AB6"/>
    <w:rsid w:val="00B52C49"/>
    <w:rsid w:val="00B54D1E"/>
    <w:rsid w:val="00B60680"/>
    <w:rsid w:val="00B60822"/>
    <w:rsid w:val="00B61AB4"/>
    <w:rsid w:val="00B63F9E"/>
    <w:rsid w:val="00B65AE2"/>
    <w:rsid w:val="00B67327"/>
    <w:rsid w:val="00B70EBB"/>
    <w:rsid w:val="00B71875"/>
    <w:rsid w:val="00B7508E"/>
    <w:rsid w:val="00B76F37"/>
    <w:rsid w:val="00B80968"/>
    <w:rsid w:val="00B850B2"/>
    <w:rsid w:val="00B875DE"/>
    <w:rsid w:val="00B87671"/>
    <w:rsid w:val="00B91CEF"/>
    <w:rsid w:val="00B93065"/>
    <w:rsid w:val="00B9742E"/>
    <w:rsid w:val="00BA067B"/>
    <w:rsid w:val="00BA2101"/>
    <w:rsid w:val="00BA2243"/>
    <w:rsid w:val="00BA4E56"/>
    <w:rsid w:val="00BA4ECB"/>
    <w:rsid w:val="00BA7207"/>
    <w:rsid w:val="00BB21C8"/>
    <w:rsid w:val="00BB3183"/>
    <w:rsid w:val="00BB3B24"/>
    <w:rsid w:val="00BB55F3"/>
    <w:rsid w:val="00BB5DAF"/>
    <w:rsid w:val="00BB64D5"/>
    <w:rsid w:val="00BC4491"/>
    <w:rsid w:val="00BC7A98"/>
    <w:rsid w:val="00BC7F40"/>
    <w:rsid w:val="00BD5DAC"/>
    <w:rsid w:val="00BD73E2"/>
    <w:rsid w:val="00BE0D72"/>
    <w:rsid w:val="00BE2253"/>
    <w:rsid w:val="00BE41BD"/>
    <w:rsid w:val="00BE4FB4"/>
    <w:rsid w:val="00BE62BC"/>
    <w:rsid w:val="00BE632A"/>
    <w:rsid w:val="00BF0AF5"/>
    <w:rsid w:val="00BF155B"/>
    <w:rsid w:val="00BF1651"/>
    <w:rsid w:val="00BF2A7B"/>
    <w:rsid w:val="00C00D06"/>
    <w:rsid w:val="00C05C48"/>
    <w:rsid w:val="00C06FC9"/>
    <w:rsid w:val="00C13165"/>
    <w:rsid w:val="00C14039"/>
    <w:rsid w:val="00C174FB"/>
    <w:rsid w:val="00C27064"/>
    <w:rsid w:val="00C30DFC"/>
    <w:rsid w:val="00C32946"/>
    <w:rsid w:val="00C335E3"/>
    <w:rsid w:val="00C33D5E"/>
    <w:rsid w:val="00C34F0E"/>
    <w:rsid w:val="00C34F92"/>
    <w:rsid w:val="00C35105"/>
    <w:rsid w:val="00C3536A"/>
    <w:rsid w:val="00C37861"/>
    <w:rsid w:val="00C41010"/>
    <w:rsid w:val="00C41016"/>
    <w:rsid w:val="00C42D58"/>
    <w:rsid w:val="00C46DD7"/>
    <w:rsid w:val="00C46FDC"/>
    <w:rsid w:val="00C5387F"/>
    <w:rsid w:val="00C53FCE"/>
    <w:rsid w:val="00C53FEC"/>
    <w:rsid w:val="00C54386"/>
    <w:rsid w:val="00C57164"/>
    <w:rsid w:val="00C61038"/>
    <w:rsid w:val="00C63B98"/>
    <w:rsid w:val="00C65817"/>
    <w:rsid w:val="00C67881"/>
    <w:rsid w:val="00C70170"/>
    <w:rsid w:val="00C71EB7"/>
    <w:rsid w:val="00C741FD"/>
    <w:rsid w:val="00C7747B"/>
    <w:rsid w:val="00C77747"/>
    <w:rsid w:val="00C80C28"/>
    <w:rsid w:val="00C81010"/>
    <w:rsid w:val="00C8322C"/>
    <w:rsid w:val="00C86E30"/>
    <w:rsid w:val="00C90025"/>
    <w:rsid w:val="00C93801"/>
    <w:rsid w:val="00C9536E"/>
    <w:rsid w:val="00C96A0C"/>
    <w:rsid w:val="00CA05BE"/>
    <w:rsid w:val="00CA0865"/>
    <w:rsid w:val="00CB2739"/>
    <w:rsid w:val="00CB5FBA"/>
    <w:rsid w:val="00CB62C9"/>
    <w:rsid w:val="00CC71DC"/>
    <w:rsid w:val="00CD45BC"/>
    <w:rsid w:val="00CD69F5"/>
    <w:rsid w:val="00CE03B7"/>
    <w:rsid w:val="00CE2654"/>
    <w:rsid w:val="00CE3561"/>
    <w:rsid w:val="00CE360B"/>
    <w:rsid w:val="00CE5472"/>
    <w:rsid w:val="00CE622E"/>
    <w:rsid w:val="00CE67ED"/>
    <w:rsid w:val="00CE7C7A"/>
    <w:rsid w:val="00CF37A6"/>
    <w:rsid w:val="00CF3C0E"/>
    <w:rsid w:val="00CF3F51"/>
    <w:rsid w:val="00D013CA"/>
    <w:rsid w:val="00D02EB1"/>
    <w:rsid w:val="00D031C2"/>
    <w:rsid w:val="00D03E57"/>
    <w:rsid w:val="00D053EE"/>
    <w:rsid w:val="00D0668B"/>
    <w:rsid w:val="00D07EF3"/>
    <w:rsid w:val="00D136CB"/>
    <w:rsid w:val="00D13D04"/>
    <w:rsid w:val="00D17F10"/>
    <w:rsid w:val="00D23AEF"/>
    <w:rsid w:val="00D25434"/>
    <w:rsid w:val="00D25870"/>
    <w:rsid w:val="00D3074E"/>
    <w:rsid w:val="00D30801"/>
    <w:rsid w:val="00D336FD"/>
    <w:rsid w:val="00D3379F"/>
    <w:rsid w:val="00D3439B"/>
    <w:rsid w:val="00D44471"/>
    <w:rsid w:val="00D45930"/>
    <w:rsid w:val="00D474BC"/>
    <w:rsid w:val="00D47FCD"/>
    <w:rsid w:val="00D57321"/>
    <w:rsid w:val="00D57979"/>
    <w:rsid w:val="00D60241"/>
    <w:rsid w:val="00D60989"/>
    <w:rsid w:val="00D63E93"/>
    <w:rsid w:val="00D644EE"/>
    <w:rsid w:val="00D66032"/>
    <w:rsid w:val="00D67687"/>
    <w:rsid w:val="00D67BF7"/>
    <w:rsid w:val="00D70509"/>
    <w:rsid w:val="00D70648"/>
    <w:rsid w:val="00D75345"/>
    <w:rsid w:val="00D755EC"/>
    <w:rsid w:val="00D75EA0"/>
    <w:rsid w:val="00D76421"/>
    <w:rsid w:val="00D812C2"/>
    <w:rsid w:val="00D83983"/>
    <w:rsid w:val="00D83C04"/>
    <w:rsid w:val="00D85782"/>
    <w:rsid w:val="00D85C88"/>
    <w:rsid w:val="00D87EC1"/>
    <w:rsid w:val="00D90642"/>
    <w:rsid w:val="00D95C38"/>
    <w:rsid w:val="00D96C50"/>
    <w:rsid w:val="00D9741C"/>
    <w:rsid w:val="00D97478"/>
    <w:rsid w:val="00DA03DF"/>
    <w:rsid w:val="00DA0704"/>
    <w:rsid w:val="00DA156D"/>
    <w:rsid w:val="00DA1CA5"/>
    <w:rsid w:val="00DA384C"/>
    <w:rsid w:val="00DA7CD1"/>
    <w:rsid w:val="00DB0E47"/>
    <w:rsid w:val="00DB1E95"/>
    <w:rsid w:val="00DB3F4C"/>
    <w:rsid w:val="00DB5639"/>
    <w:rsid w:val="00DB5FA6"/>
    <w:rsid w:val="00DB70C9"/>
    <w:rsid w:val="00DB770D"/>
    <w:rsid w:val="00DC0B7A"/>
    <w:rsid w:val="00DC3642"/>
    <w:rsid w:val="00DC4700"/>
    <w:rsid w:val="00DD149C"/>
    <w:rsid w:val="00DD1916"/>
    <w:rsid w:val="00DD3C1B"/>
    <w:rsid w:val="00DD649D"/>
    <w:rsid w:val="00DD6BBE"/>
    <w:rsid w:val="00DD70B7"/>
    <w:rsid w:val="00DE18E8"/>
    <w:rsid w:val="00DE1B27"/>
    <w:rsid w:val="00DE300A"/>
    <w:rsid w:val="00DE5A43"/>
    <w:rsid w:val="00DE60A3"/>
    <w:rsid w:val="00DE6CA4"/>
    <w:rsid w:val="00DF149C"/>
    <w:rsid w:val="00DF1BA7"/>
    <w:rsid w:val="00DF1C05"/>
    <w:rsid w:val="00DF3B2D"/>
    <w:rsid w:val="00DF425E"/>
    <w:rsid w:val="00DF5E61"/>
    <w:rsid w:val="00E02612"/>
    <w:rsid w:val="00E125CF"/>
    <w:rsid w:val="00E1283F"/>
    <w:rsid w:val="00E153CA"/>
    <w:rsid w:val="00E15D64"/>
    <w:rsid w:val="00E20A43"/>
    <w:rsid w:val="00E210D7"/>
    <w:rsid w:val="00E22729"/>
    <w:rsid w:val="00E25D00"/>
    <w:rsid w:val="00E3006B"/>
    <w:rsid w:val="00E310ED"/>
    <w:rsid w:val="00E31180"/>
    <w:rsid w:val="00E3135A"/>
    <w:rsid w:val="00E318F8"/>
    <w:rsid w:val="00E3261D"/>
    <w:rsid w:val="00E32F6E"/>
    <w:rsid w:val="00E333AC"/>
    <w:rsid w:val="00E338E6"/>
    <w:rsid w:val="00E359C3"/>
    <w:rsid w:val="00E46D7B"/>
    <w:rsid w:val="00E4718F"/>
    <w:rsid w:val="00E47E9C"/>
    <w:rsid w:val="00E51DC1"/>
    <w:rsid w:val="00E521D2"/>
    <w:rsid w:val="00E5478B"/>
    <w:rsid w:val="00E55415"/>
    <w:rsid w:val="00E55FDE"/>
    <w:rsid w:val="00E57B63"/>
    <w:rsid w:val="00E57D89"/>
    <w:rsid w:val="00E57ECC"/>
    <w:rsid w:val="00E751BF"/>
    <w:rsid w:val="00E76378"/>
    <w:rsid w:val="00E76C23"/>
    <w:rsid w:val="00E816DB"/>
    <w:rsid w:val="00E82420"/>
    <w:rsid w:val="00E86D6A"/>
    <w:rsid w:val="00E91BA4"/>
    <w:rsid w:val="00E933FE"/>
    <w:rsid w:val="00E94978"/>
    <w:rsid w:val="00E94DC7"/>
    <w:rsid w:val="00E95BCC"/>
    <w:rsid w:val="00E96268"/>
    <w:rsid w:val="00EA0410"/>
    <w:rsid w:val="00EA5F29"/>
    <w:rsid w:val="00EB0563"/>
    <w:rsid w:val="00EB3EC1"/>
    <w:rsid w:val="00EB7C96"/>
    <w:rsid w:val="00EC2597"/>
    <w:rsid w:val="00EC2D14"/>
    <w:rsid w:val="00EC3657"/>
    <w:rsid w:val="00EC3CD3"/>
    <w:rsid w:val="00EC4211"/>
    <w:rsid w:val="00ED1ED8"/>
    <w:rsid w:val="00ED2853"/>
    <w:rsid w:val="00ED2AE4"/>
    <w:rsid w:val="00ED66C0"/>
    <w:rsid w:val="00ED7FCE"/>
    <w:rsid w:val="00EE1A91"/>
    <w:rsid w:val="00EE1E3B"/>
    <w:rsid w:val="00EE2769"/>
    <w:rsid w:val="00EE4DA8"/>
    <w:rsid w:val="00EE692D"/>
    <w:rsid w:val="00EE69BC"/>
    <w:rsid w:val="00EE78B8"/>
    <w:rsid w:val="00EF0B53"/>
    <w:rsid w:val="00EF3531"/>
    <w:rsid w:val="00EF5825"/>
    <w:rsid w:val="00F00631"/>
    <w:rsid w:val="00F064C6"/>
    <w:rsid w:val="00F16152"/>
    <w:rsid w:val="00F21D0A"/>
    <w:rsid w:val="00F2263E"/>
    <w:rsid w:val="00F229A8"/>
    <w:rsid w:val="00F25358"/>
    <w:rsid w:val="00F2544C"/>
    <w:rsid w:val="00F2545D"/>
    <w:rsid w:val="00F3147D"/>
    <w:rsid w:val="00F33163"/>
    <w:rsid w:val="00F35253"/>
    <w:rsid w:val="00F4026B"/>
    <w:rsid w:val="00F404C4"/>
    <w:rsid w:val="00F41938"/>
    <w:rsid w:val="00F42827"/>
    <w:rsid w:val="00F47991"/>
    <w:rsid w:val="00F5183D"/>
    <w:rsid w:val="00F51CB4"/>
    <w:rsid w:val="00F51FE8"/>
    <w:rsid w:val="00F52549"/>
    <w:rsid w:val="00F52D62"/>
    <w:rsid w:val="00F534F6"/>
    <w:rsid w:val="00F538D9"/>
    <w:rsid w:val="00F54E09"/>
    <w:rsid w:val="00F559AC"/>
    <w:rsid w:val="00F57582"/>
    <w:rsid w:val="00F60A42"/>
    <w:rsid w:val="00F62299"/>
    <w:rsid w:val="00F628CD"/>
    <w:rsid w:val="00F64ED8"/>
    <w:rsid w:val="00F6547C"/>
    <w:rsid w:val="00F66A92"/>
    <w:rsid w:val="00F7476D"/>
    <w:rsid w:val="00F80C8C"/>
    <w:rsid w:val="00F8140B"/>
    <w:rsid w:val="00F818BF"/>
    <w:rsid w:val="00F82683"/>
    <w:rsid w:val="00F833BD"/>
    <w:rsid w:val="00F8377A"/>
    <w:rsid w:val="00F83E7C"/>
    <w:rsid w:val="00F84D11"/>
    <w:rsid w:val="00F856D1"/>
    <w:rsid w:val="00F876CD"/>
    <w:rsid w:val="00F87C19"/>
    <w:rsid w:val="00F91115"/>
    <w:rsid w:val="00F9345B"/>
    <w:rsid w:val="00F93ACE"/>
    <w:rsid w:val="00F94980"/>
    <w:rsid w:val="00F949A4"/>
    <w:rsid w:val="00F94EF9"/>
    <w:rsid w:val="00F97118"/>
    <w:rsid w:val="00FA0835"/>
    <w:rsid w:val="00FA7F12"/>
    <w:rsid w:val="00FB1E18"/>
    <w:rsid w:val="00FB34AE"/>
    <w:rsid w:val="00FB3D1B"/>
    <w:rsid w:val="00FB5E9B"/>
    <w:rsid w:val="00FB6534"/>
    <w:rsid w:val="00FB6A30"/>
    <w:rsid w:val="00FB6B08"/>
    <w:rsid w:val="00FC3ABE"/>
    <w:rsid w:val="00FC3D0F"/>
    <w:rsid w:val="00FD17CC"/>
    <w:rsid w:val="00FD218C"/>
    <w:rsid w:val="00FD24A7"/>
    <w:rsid w:val="00FD526F"/>
    <w:rsid w:val="00FD6D15"/>
    <w:rsid w:val="00FE0EA3"/>
    <w:rsid w:val="00FE32CA"/>
    <w:rsid w:val="00FE52D9"/>
    <w:rsid w:val="00FF2A34"/>
    <w:rsid w:val="00FF2EF3"/>
    <w:rsid w:val="00FF3FA9"/>
    <w:rsid w:val="00FF4A25"/>
    <w:rsid w:val="00FF5C75"/>
    <w:rsid w:val="00FF7156"/>
    <w:rsid w:val="00FF7DA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21"/>
    <o:shapelayout v:ext="edit">
      <o:idmap v:ext="edit" data="1"/>
    </o:shapelayout>
  </w:shapeDefaults>
  <w:decimalSymbol w:val="."/>
  <w:listSeparator w:val=","/>
  <w14:docId w14:val="6BD16531"/>
  <w15:docId w15:val="{314DFC5F-10BB-48EF-A39D-DC904013B5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00008"/>
  </w:style>
  <w:style w:type="paragraph" w:styleId="Heading1">
    <w:name w:val="heading 1"/>
    <w:basedOn w:val="Normal"/>
    <w:link w:val="Heading1Char"/>
    <w:uiPriority w:val="9"/>
    <w:qFormat/>
    <w:rsid w:val="006A1ED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D2AB9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510239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10239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10239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10239"/>
    <w:rPr>
      <w:rFonts w:ascii="Calibri" w:hAnsi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7B6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7B68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636871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5B74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B749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B749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74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7492"/>
    <w:rPr>
      <w:b/>
      <w:bCs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154750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5475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54750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154750"/>
    <w:rPr>
      <w:rFonts w:eastAsiaTheme="minorEastAsia"/>
      <w:color w:val="5A5A5A" w:themeColor="text1" w:themeTint="A5"/>
      <w:spacing w:val="15"/>
    </w:rPr>
  </w:style>
  <w:style w:type="paragraph" w:styleId="Header">
    <w:name w:val="header"/>
    <w:basedOn w:val="Normal"/>
    <w:link w:val="HeaderChar"/>
    <w:uiPriority w:val="99"/>
    <w:unhideWhenUsed/>
    <w:rsid w:val="0016757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6757F"/>
  </w:style>
  <w:style w:type="paragraph" w:styleId="Footer">
    <w:name w:val="footer"/>
    <w:basedOn w:val="Normal"/>
    <w:link w:val="FooterChar"/>
    <w:uiPriority w:val="99"/>
    <w:unhideWhenUsed/>
    <w:rsid w:val="0016757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6757F"/>
  </w:style>
  <w:style w:type="table" w:styleId="TableGrid">
    <w:name w:val="Table Grid"/>
    <w:basedOn w:val="TableNormal"/>
    <w:uiPriority w:val="39"/>
    <w:rsid w:val="00CF76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35A51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73794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6A1ED0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ighlight">
    <w:name w:val="highlight"/>
    <w:basedOn w:val="DefaultParagraphFont"/>
    <w:rsid w:val="006A1ED0"/>
  </w:style>
  <w:style w:type="table" w:customStyle="1" w:styleId="Tabelraster1">
    <w:name w:val="Tabelraster1"/>
    <w:basedOn w:val="TableNormal"/>
    <w:next w:val="TableGrid"/>
    <w:uiPriority w:val="59"/>
    <w:rsid w:val="00F91115"/>
    <w:pPr>
      <w:spacing w:after="0" w:line="240" w:lineRule="auto"/>
    </w:pPr>
    <w:rPr>
      <w:rFonts w:ascii="Calibri" w:eastAsia="Calibri" w:hAnsi="Calibri" w:cs="Times New Roman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6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4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9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61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78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77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72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52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17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24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21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90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76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72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85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64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22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99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88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02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97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55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87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28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829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07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25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03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56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12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37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15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23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28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40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26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21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93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71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72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05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64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69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80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97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17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818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71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95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06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42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01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07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C4D1746-0A72-4C60-9AF1-9010F1796D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2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aron Spicer</dc:creator>
  <cp:lastModifiedBy>Hanudel, Mark M.D.</cp:lastModifiedBy>
  <cp:revision>2</cp:revision>
  <cp:lastPrinted>2014-06-02T18:49:00Z</cp:lastPrinted>
  <dcterms:created xsi:type="dcterms:W3CDTF">2019-07-15T17:22:00Z</dcterms:created>
  <dcterms:modified xsi:type="dcterms:W3CDTF">2019-07-15T17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2340</vt:lpwstr>
  </property>
  <property fmtid="{D5CDD505-2E9C-101B-9397-08002B2CF9AE}" pid="3" name="WnCSubscriberId">
    <vt:lpwstr>4453</vt:lpwstr>
  </property>
  <property fmtid="{D5CDD505-2E9C-101B-9397-08002B2CF9AE}" pid="4" name="WnCOutputStyleId">
    <vt:lpwstr>1359</vt:lpwstr>
  </property>
  <property fmtid="{D5CDD505-2E9C-101B-9397-08002B2CF9AE}" pid="5" name="RWProductId">
    <vt:lpwstr>WnC</vt:lpwstr>
  </property>
  <property fmtid="{D5CDD505-2E9C-101B-9397-08002B2CF9AE}" pid="6" name="WnC4Folder">
    <vt:lpwstr>Documents///draft_day1_only</vt:lpwstr>
  </property>
</Properties>
</file>